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A1B65" w14:textId="77777777" w:rsidR="00A94591" w:rsidRDefault="00A94591">
      <w:pPr>
        <w:rPr>
          <w:rFonts w:ascii="Times New Roman" w:hAnsi="Times New Roman" w:cs="Times New Roman"/>
          <w:sz w:val="24"/>
          <w:szCs w:val="24"/>
        </w:rPr>
      </w:pPr>
    </w:p>
    <w:p w14:paraId="6469C469" w14:textId="45BF6CDD" w:rsidR="00404705" w:rsidRPr="00B710D4" w:rsidRDefault="00C56BB1" w:rsidP="004047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5 </w:t>
      </w:r>
      <w:r w:rsidR="00A94591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A94591" w:rsidRPr="00B710D4">
        <w:rPr>
          <w:rFonts w:ascii="Times New Roman" w:hAnsi="Times New Roman" w:cs="Times New Roman"/>
          <w:sz w:val="24"/>
          <w:szCs w:val="24"/>
        </w:rPr>
        <w:t xml:space="preserve"> </w:t>
      </w:r>
      <w:r w:rsidR="00404705" w:rsidRPr="00B710D4">
        <w:rPr>
          <w:rFonts w:ascii="Times New Roman" w:hAnsi="Times New Roman" w:cs="Times New Roman"/>
          <w:sz w:val="24"/>
          <w:szCs w:val="24"/>
        </w:rPr>
        <w:t>Univariate</w:t>
      </w:r>
      <w:r w:rsidR="00541958">
        <w:rPr>
          <w:rFonts w:ascii="Times New Roman" w:hAnsi="Times New Roman" w:cs="Times New Roman"/>
          <w:sz w:val="24"/>
          <w:szCs w:val="24"/>
        </w:rPr>
        <w:t xml:space="preserve"> </w:t>
      </w:r>
      <w:r w:rsidR="00404705" w:rsidRPr="00B710D4">
        <w:rPr>
          <w:rFonts w:ascii="Times New Roman" w:hAnsi="Times New Roman" w:cs="Times New Roman"/>
          <w:sz w:val="24"/>
          <w:szCs w:val="24"/>
        </w:rPr>
        <w:t xml:space="preserve">regression analyses for </w:t>
      </w:r>
      <w:r w:rsidR="00982817">
        <w:rPr>
          <w:rFonts w:ascii="Times New Roman" w:hAnsi="Times New Roman" w:cs="Times New Roman"/>
          <w:sz w:val="24"/>
          <w:szCs w:val="24"/>
        </w:rPr>
        <w:t xml:space="preserve">Postoperative Neurocognitive Disorder </w:t>
      </w:r>
      <w:r w:rsidR="00404705">
        <w:rPr>
          <w:rFonts w:ascii="Times New Roman" w:hAnsi="Times New Roman" w:cs="Times New Roman"/>
          <w:sz w:val="24"/>
          <w:szCs w:val="24"/>
        </w:rPr>
        <w:t>(PNCD)</w:t>
      </w:r>
    </w:p>
    <w:tbl>
      <w:tblPr>
        <w:tblStyle w:val="TableGrid"/>
        <w:tblW w:w="9095" w:type="dxa"/>
        <w:tblLook w:val="04A0" w:firstRow="1" w:lastRow="0" w:firstColumn="1" w:lastColumn="0" w:noHBand="0" w:noVBand="1"/>
      </w:tblPr>
      <w:tblGrid>
        <w:gridCol w:w="4511"/>
        <w:gridCol w:w="3351"/>
        <w:gridCol w:w="1233"/>
      </w:tblGrid>
      <w:tr w:rsidR="005906C3" w:rsidRPr="008774E8" w14:paraId="2AE744AD" w14:textId="77777777" w:rsidTr="00A078C8">
        <w:trPr>
          <w:trHeight w:val="190"/>
        </w:trPr>
        <w:tc>
          <w:tcPr>
            <w:tcW w:w="45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8A0DE5D" w14:textId="77777777" w:rsidR="005906C3" w:rsidRPr="008774E8" w:rsidRDefault="005906C3" w:rsidP="00A078C8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3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E7F770A" w14:textId="77777777" w:rsidR="005906C3" w:rsidRPr="008774E8" w:rsidRDefault="005906C3" w:rsidP="00A078C8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8774E8">
              <w:rPr>
                <w:rFonts w:ascii="Times New Roman" w:hAnsi="Times New Roman" w:cs="Times New Roman"/>
                <w:b/>
                <w:lang w:val="en-GB"/>
              </w:rPr>
              <w:t>Univariate analyses for PNCD (n=</w:t>
            </w:r>
            <w:r>
              <w:rPr>
                <w:rFonts w:ascii="Times New Roman" w:hAnsi="Times New Roman" w:cs="Times New Roman"/>
                <w:b/>
                <w:lang w:val="en-GB"/>
              </w:rPr>
              <w:t>50</w:t>
            </w:r>
            <w:r w:rsidRPr="008774E8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12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B06B1FE" w14:textId="77777777" w:rsidR="005906C3" w:rsidRPr="008774E8" w:rsidRDefault="005906C3" w:rsidP="00A078C8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5906C3" w:rsidRPr="008774E8" w14:paraId="081D3E2A" w14:textId="77777777" w:rsidTr="00A078C8">
        <w:trPr>
          <w:trHeight w:val="190"/>
        </w:trPr>
        <w:tc>
          <w:tcPr>
            <w:tcW w:w="45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5426DCE" w14:textId="77777777" w:rsidR="005906C3" w:rsidRPr="008774E8" w:rsidRDefault="005906C3" w:rsidP="00A078C8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8774E8">
              <w:rPr>
                <w:rFonts w:ascii="Times New Roman" w:hAnsi="Times New Roman" w:cs="Times New Roman"/>
                <w:b/>
                <w:lang w:val="en-GB"/>
              </w:rPr>
              <w:t>Factor</w:t>
            </w:r>
          </w:p>
        </w:tc>
        <w:tc>
          <w:tcPr>
            <w:tcW w:w="33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07B19DA" w14:textId="77777777" w:rsidR="005906C3" w:rsidRPr="008774E8" w:rsidRDefault="005906C3" w:rsidP="00A078C8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8774E8">
              <w:rPr>
                <w:rFonts w:ascii="Times New Roman" w:hAnsi="Times New Roman" w:cs="Times New Roman"/>
                <w:b/>
                <w:lang w:val="en-GB"/>
              </w:rPr>
              <w:t xml:space="preserve">OR (95% CI) </w:t>
            </w:r>
          </w:p>
        </w:tc>
        <w:tc>
          <w:tcPr>
            <w:tcW w:w="12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D9BABDD" w14:textId="77777777" w:rsidR="005906C3" w:rsidRPr="008774E8" w:rsidRDefault="005906C3" w:rsidP="00A078C8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8774E8">
              <w:rPr>
                <w:rFonts w:ascii="Times New Roman" w:hAnsi="Times New Roman" w:cs="Times New Roman"/>
                <w:b/>
                <w:lang w:val="en-GB"/>
              </w:rPr>
              <w:t>p value</w:t>
            </w:r>
          </w:p>
        </w:tc>
      </w:tr>
      <w:tr w:rsidR="005906C3" w:rsidRPr="008774E8" w14:paraId="65B85F24" w14:textId="77777777" w:rsidTr="00A078C8">
        <w:trPr>
          <w:trHeight w:val="201"/>
        </w:trPr>
        <w:tc>
          <w:tcPr>
            <w:tcW w:w="451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4E694EB" w14:textId="77777777" w:rsidR="005906C3" w:rsidRPr="008774E8" w:rsidRDefault="005906C3" w:rsidP="00A078C8">
            <w:pPr>
              <w:rPr>
                <w:rFonts w:ascii="Times New Roman" w:hAnsi="Times New Roman" w:cs="Times New Roman"/>
                <w:lang w:val="en-GB"/>
              </w:rPr>
            </w:pPr>
            <w:r w:rsidRPr="008774E8">
              <w:rPr>
                <w:rFonts w:ascii="Times New Roman" w:hAnsi="Times New Roman" w:cs="Times New Roman"/>
                <w:lang w:val="en-GB"/>
              </w:rPr>
              <w:t xml:space="preserve">Physically active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combinorm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35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CEBD608" w14:textId="77777777" w:rsidR="005906C3" w:rsidRPr="008774E8" w:rsidRDefault="005906C3" w:rsidP="00A078C8">
            <w:pPr>
              <w:rPr>
                <w:rFonts w:ascii="Times New Roman" w:hAnsi="Times New Roman" w:cs="Times New Roman"/>
                <w:lang w:val="en-GB"/>
              </w:rPr>
            </w:pPr>
            <w:r w:rsidRPr="008774E8">
              <w:rPr>
                <w:rFonts w:ascii="Times New Roman" w:hAnsi="Times New Roman" w:cs="Times New Roman"/>
                <w:lang w:val="en-GB"/>
              </w:rPr>
              <w:t>0.357 (0.40-3.222)</w:t>
            </w:r>
          </w:p>
        </w:tc>
        <w:tc>
          <w:tcPr>
            <w:tcW w:w="123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E7EE8DD" w14:textId="77777777" w:rsidR="005906C3" w:rsidRPr="008774E8" w:rsidRDefault="005906C3" w:rsidP="00A078C8">
            <w:pPr>
              <w:rPr>
                <w:rFonts w:ascii="Times New Roman" w:hAnsi="Times New Roman" w:cs="Times New Roman"/>
                <w:lang w:val="en-GB"/>
              </w:rPr>
            </w:pPr>
            <w:r w:rsidRPr="008774E8">
              <w:rPr>
                <w:rFonts w:ascii="Times New Roman" w:hAnsi="Times New Roman" w:cs="Times New Roman"/>
                <w:lang w:val="en-GB"/>
              </w:rPr>
              <w:t>0.359</w:t>
            </w:r>
          </w:p>
        </w:tc>
      </w:tr>
      <w:tr w:rsidR="005906C3" w:rsidRPr="008774E8" w14:paraId="1CF623CB" w14:textId="77777777" w:rsidTr="00A078C8">
        <w:trPr>
          <w:trHeight w:val="190"/>
        </w:trPr>
        <w:tc>
          <w:tcPr>
            <w:tcW w:w="4511" w:type="dxa"/>
            <w:tcBorders>
              <w:top w:val="nil"/>
              <w:left w:val="nil"/>
              <w:bottom w:val="nil"/>
              <w:right w:val="nil"/>
            </w:tcBorders>
          </w:tcPr>
          <w:p w14:paraId="6D26E7D4" w14:textId="77777777" w:rsidR="005906C3" w:rsidRPr="008774E8" w:rsidRDefault="005906C3" w:rsidP="00A078C8">
            <w:pPr>
              <w:rPr>
                <w:rFonts w:ascii="Times New Roman" w:hAnsi="Times New Roman" w:cs="Times New Roman"/>
                <w:lang w:val="en-GB"/>
              </w:rPr>
            </w:pPr>
            <w:r w:rsidRPr="008774E8">
              <w:rPr>
                <w:rFonts w:ascii="Times New Roman" w:hAnsi="Times New Roman" w:cs="Times New Roman"/>
                <w:lang w:val="en-GB"/>
              </w:rPr>
              <w:t>Total Activity Score</w:t>
            </w:r>
            <w:r>
              <w:rPr>
                <w:rFonts w:ascii="Times New Roman" w:hAnsi="Times New Roman" w:cs="Times New Roman"/>
                <w:lang w:val="en-GB"/>
              </w:rPr>
              <w:t xml:space="preserve"> (n=47)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</w:tcPr>
          <w:p w14:paraId="0898A49C" w14:textId="77777777" w:rsidR="005906C3" w:rsidRPr="008774E8" w:rsidRDefault="005906C3" w:rsidP="00A078C8">
            <w:pPr>
              <w:rPr>
                <w:rFonts w:ascii="Times New Roman" w:hAnsi="Times New Roman" w:cs="Times New Roman"/>
                <w:lang w:val="en-GB"/>
              </w:rPr>
            </w:pPr>
            <w:r w:rsidRPr="008774E8">
              <w:rPr>
                <w:rFonts w:ascii="Times New Roman" w:hAnsi="Times New Roman" w:cs="Times New Roman"/>
                <w:lang w:val="en-GB"/>
              </w:rPr>
              <w:t>1.000 (1.000-100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2EF9A0F" w14:textId="77777777" w:rsidR="005906C3" w:rsidRPr="008774E8" w:rsidRDefault="005906C3" w:rsidP="00A078C8">
            <w:pPr>
              <w:rPr>
                <w:rFonts w:ascii="Times New Roman" w:hAnsi="Times New Roman" w:cs="Times New Roman"/>
                <w:lang w:val="en-GB"/>
              </w:rPr>
            </w:pPr>
            <w:r w:rsidRPr="008774E8">
              <w:rPr>
                <w:rFonts w:ascii="Times New Roman" w:hAnsi="Times New Roman" w:cs="Times New Roman"/>
                <w:lang w:val="en-GB"/>
              </w:rPr>
              <w:t>0.382</w:t>
            </w:r>
          </w:p>
        </w:tc>
      </w:tr>
      <w:tr w:rsidR="005906C3" w:rsidRPr="008774E8" w14:paraId="397165D9" w14:textId="77777777" w:rsidTr="00A078C8">
        <w:trPr>
          <w:trHeight w:val="190"/>
        </w:trPr>
        <w:tc>
          <w:tcPr>
            <w:tcW w:w="4511" w:type="dxa"/>
            <w:tcBorders>
              <w:top w:val="nil"/>
              <w:left w:val="nil"/>
              <w:bottom w:val="nil"/>
              <w:right w:val="nil"/>
            </w:tcBorders>
          </w:tcPr>
          <w:p w14:paraId="29C7DD44" w14:textId="77777777" w:rsidR="005906C3" w:rsidRPr="008774E8" w:rsidRDefault="005906C3" w:rsidP="00A078C8">
            <w:pPr>
              <w:rPr>
                <w:rFonts w:ascii="Times New Roman" w:hAnsi="Times New Roman" w:cs="Times New Roman"/>
                <w:lang w:val="en-GB"/>
              </w:rPr>
            </w:pPr>
            <w:r w:rsidRPr="008774E8">
              <w:rPr>
                <w:rFonts w:ascii="Times New Roman" w:hAnsi="Times New Roman" w:cs="Times New Roman"/>
                <w:lang w:val="en-GB"/>
              </w:rPr>
              <w:t xml:space="preserve">CPB </w:t>
            </w:r>
            <w:r w:rsidR="008779DD">
              <w:rPr>
                <w:rFonts w:ascii="Times New Roman" w:hAnsi="Times New Roman" w:cs="Times New Roman"/>
                <w:lang w:val="en-GB"/>
              </w:rPr>
              <w:t>(yes)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</w:tcPr>
          <w:p w14:paraId="73804E38" w14:textId="77777777" w:rsidR="005906C3" w:rsidRPr="008774E8" w:rsidRDefault="005906C3" w:rsidP="00A078C8">
            <w:pPr>
              <w:rPr>
                <w:rFonts w:ascii="Times New Roman" w:hAnsi="Times New Roman" w:cs="Times New Roman"/>
                <w:lang w:val="en-GB"/>
              </w:rPr>
            </w:pPr>
            <w:r w:rsidRPr="008774E8">
              <w:rPr>
                <w:rFonts w:ascii="Times New Roman" w:hAnsi="Times New Roman" w:cs="Times New Roman"/>
                <w:lang w:val="en-GB"/>
              </w:rPr>
              <w:t>0.411 (0.113-1.494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C45B65A" w14:textId="77777777" w:rsidR="005906C3" w:rsidRPr="008774E8" w:rsidRDefault="005906C3" w:rsidP="00A078C8">
            <w:pPr>
              <w:rPr>
                <w:rFonts w:ascii="Times New Roman" w:hAnsi="Times New Roman" w:cs="Times New Roman"/>
                <w:lang w:val="en-GB"/>
              </w:rPr>
            </w:pPr>
            <w:r w:rsidRPr="008774E8">
              <w:rPr>
                <w:rFonts w:ascii="Times New Roman" w:hAnsi="Times New Roman" w:cs="Times New Roman"/>
                <w:lang w:val="en-GB"/>
              </w:rPr>
              <w:t>0.177</w:t>
            </w:r>
          </w:p>
        </w:tc>
      </w:tr>
      <w:tr w:rsidR="005906C3" w:rsidRPr="008774E8" w14:paraId="4652AD39" w14:textId="77777777" w:rsidTr="00A078C8">
        <w:trPr>
          <w:trHeight w:val="190"/>
        </w:trPr>
        <w:tc>
          <w:tcPr>
            <w:tcW w:w="4511" w:type="dxa"/>
            <w:tcBorders>
              <w:top w:val="nil"/>
              <w:left w:val="nil"/>
              <w:bottom w:val="nil"/>
              <w:right w:val="nil"/>
            </w:tcBorders>
          </w:tcPr>
          <w:p w14:paraId="4E5D16CA" w14:textId="77777777" w:rsidR="005906C3" w:rsidRPr="008774E8" w:rsidRDefault="005906C3" w:rsidP="00A078C8">
            <w:pPr>
              <w:rPr>
                <w:rFonts w:ascii="Times New Roman" w:hAnsi="Times New Roman" w:cs="Times New Roman"/>
                <w:lang w:val="en-GB"/>
              </w:rPr>
            </w:pPr>
            <w:r w:rsidRPr="008774E8">
              <w:rPr>
                <w:rFonts w:ascii="Times New Roman" w:hAnsi="Times New Roman" w:cs="Times New Roman"/>
                <w:lang w:val="en-GB"/>
              </w:rPr>
              <w:t>Age; years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</w:tcPr>
          <w:p w14:paraId="64401EDE" w14:textId="77777777" w:rsidR="005906C3" w:rsidRPr="008774E8" w:rsidRDefault="005906C3" w:rsidP="00A078C8">
            <w:pPr>
              <w:rPr>
                <w:rFonts w:ascii="Times New Roman" w:hAnsi="Times New Roman" w:cs="Times New Roman"/>
                <w:lang w:val="en-GB"/>
              </w:rPr>
            </w:pPr>
            <w:r w:rsidRPr="008774E8">
              <w:rPr>
                <w:rFonts w:ascii="Times New Roman" w:hAnsi="Times New Roman" w:cs="Times New Roman"/>
                <w:lang w:val="en-GB"/>
              </w:rPr>
              <w:t>1.024 (0.958-1.094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AED228A" w14:textId="77777777" w:rsidR="005906C3" w:rsidRPr="008774E8" w:rsidRDefault="005906C3" w:rsidP="00A078C8">
            <w:pPr>
              <w:rPr>
                <w:rFonts w:ascii="Times New Roman" w:hAnsi="Times New Roman" w:cs="Times New Roman"/>
                <w:lang w:val="en-GB"/>
              </w:rPr>
            </w:pPr>
            <w:r w:rsidRPr="008774E8">
              <w:rPr>
                <w:rFonts w:ascii="Times New Roman" w:hAnsi="Times New Roman" w:cs="Times New Roman"/>
                <w:lang w:val="en-GB"/>
              </w:rPr>
              <w:t>0.484</w:t>
            </w:r>
          </w:p>
        </w:tc>
      </w:tr>
      <w:tr w:rsidR="005906C3" w:rsidRPr="008774E8" w14:paraId="3C3C9628" w14:textId="77777777" w:rsidTr="00A078C8">
        <w:trPr>
          <w:trHeight w:val="190"/>
        </w:trPr>
        <w:tc>
          <w:tcPr>
            <w:tcW w:w="4511" w:type="dxa"/>
            <w:tcBorders>
              <w:top w:val="nil"/>
              <w:left w:val="nil"/>
              <w:bottom w:val="nil"/>
              <w:right w:val="nil"/>
            </w:tcBorders>
          </w:tcPr>
          <w:p w14:paraId="6CCC3A2C" w14:textId="77777777" w:rsidR="005906C3" w:rsidRPr="008774E8" w:rsidRDefault="005906C3" w:rsidP="00A078C8">
            <w:pPr>
              <w:rPr>
                <w:rFonts w:ascii="Times New Roman" w:hAnsi="Times New Roman" w:cs="Times New Roman"/>
                <w:lang w:val="en-GB"/>
              </w:rPr>
            </w:pPr>
            <w:r w:rsidRPr="008774E8">
              <w:rPr>
                <w:rFonts w:ascii="Times New Roman" w:hAnsi="Times New Roman" w:cs="Times New Roman"/>
                <w:lang w:val="en-GB"/>
              </w:rPr>
              <w:t>Education (n=25)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</w:tcPr>
          <w:p w14:paraId="71E09B59" w14:textId="77777777" w:rsidR="005906C3" w:rsidRPr="008774E8" w:rsidRDefault="005906C3" w:rsidP="00A078C8">
            <w:pPr>
              <w:rPr>
                <w:rFonts w:ascii="Times New Roman" w:hAnsi="Times New Roman" w:cs="Times New Roman"/>
                <w:lang w:val="en-GB"/>
              </w:rPr>
            </w:pPr>
            <w:r w:rsidRPr="008774E8">
              <w:rPr>
                <w:rFonts w:ascii="Times New Roman" w:hAnsi="Times New Roman" w:cs="Times New Roman"/>
                <w:lang w:val="en-GB"/>
              </w:rPr>
              <w:t>1.327 (0.698-2.524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0B49ECA" w14:textId="77777777" w:rsidR="005906C3" w:rsidRPr="008774E8" w:rsidRDefault="005906C3" w:rsidP="00A078C8">
            <w:pPr>
              <w:rPr>
                <w:rFonts w:ascii="Times New Roman" w:hAnsi="Times New Roman" w:cs="Times New Roman"/>
                <w:lang w:val="en-GB"/>
              </w:rPr>
            </w:pPr>
            <w:r w:rsidRPr="008774E8">
              <w:rPr>
                <w:rFonts w:ascii="Times New Roman" w:hAnsi="Times New Roman" w:cs="Times New Roman"/>
                <w:lang w:val="en-GB"/>
              </w:rPr>
              <w:t>0.388</w:t>
            </w:r>
          </w:p>
        </w:tc>
      </w:tr>
      <w:tr w:rsidR="005906C3" w:rsidRPr="008774E8" w14:paraId="1CF80280" w14:textId="77777777" w:rsidTr="00A078C8">
        <w:trPr>
          <w:trHeight w:val="190"/>
        </w:trPr>
        <w:tc>
          <w:tcPr>
            <w:tcW w:w="4511" w:type="dxa"/>
            <w:tcBorders>
              <w:top w:val="nil"/>
              <w:left w:val="nil"/>
              <w:bottom w:val="nil"/>
              <w:right w:val="nil"/>
            </w:tcBorders>
          </w:tcPr>
          <w:p w14:paraId="7B595026" w14:textId="77777777" w:rsidR="005906C3" w:rsidRPr="008774E8" w:rsidRDefault="005906C3" w:rsidP="00A078C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eoperative handgrip strength of dominant hand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</w:tcPr>
          <w:p w14:paraId="2C64B6EB" w14:textId="77777777" w:rsidR="005906C3" w:rsidRPr="008774E8" w:rsidRDefault="005906C3" w:rsidP="00A078C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11 (0.978-1.044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ECA2B9D" w14:textId="77777777" w:rsidR="005906C3" w:rsidRPr="008774E8" w:rsidRDefault="005906C3" w:rsidP="00A078C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20</w:t>
            </w:r>
          </w:p>
        </w:tc>
      </w:tr>
      <w:tr w:rsidR="005906C3" w:rsidRPr="008774E8" w14:paraId="62BCC67C" w14:textId="77777777" w:rsidTr="00A078C8">
        <w:trPr>
          <w:trHeight w:val="201"/>
        </w:trPr>
        <w:tc>
          <w:tcPr>
            <w:tcW w:w="4511" w:type="dxa"/>
            <w:tcBorders>
              <w:top w:val="nil"/>
              <w:left w:val="nil"/>
              <w:bottom w:val="nil"/>
              <w:right w:val="nil"/>
            </w:tcBorders>
          </w:tcPr>
          <w:p w14:paraId="7184A185" w14:textId="77777777" w:rsidR="005906C3" w:rsidRPr="008774E8" w:rsidRDefault="005906C3" w:rsidP="00A078C8">
            <w:pPr>
              <w:rPr>
                <w:rFonts w:ascii="Times New Roman" w:hAnsi="Times New Roman" w:cs="Times New Roman"/>
                <w:lang w:val="en-GB"/>
              </w:rPr>
            </w:pPr>
            <w:r w:rsidRPr="008774E8">
              <w:rPr>
                <w:rFonts w:ascii="Times New Roman" w:hAnsi="Times New Roman" w:cs="Times New Roman"/>
                <w:lang w:val="en-GB"/>
              </w:rPr>
              <w:t>Postoperative HADS – anxiety</w:t>
            </w:r>
            <w:r>
              <w:rPr>
                <w:rFonts w:ascii="Times New Roman" w:hAnsi="Times New Roman" w:cs="Times New Roman"/>
                <w:lang w:val="en-GB"/>
              </w:rPr>
              <w:t xml:space="preserve"> score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</w:tcPr>
          <w:p w14:paraId="08354DED" w14:textId="77777777" w:rsidR="005906C3" w:rsidRPr="008774E8" w:rsidRDefault="005906C3" w:rsidP="00A078C8">
            <w:pPr>
              <w:rPr>
                <w:rFonts w:ascii="Times New Roman" w:hAnsi="Times New Roman" w:cs="Times New Roman"/>
                <w:lang w:val="en-GB"/>
              </w:rPr>
            </w:pPr>
            <w:r w:rsidRPr="008774E8">
              <w:rPr>
                <w:rFonts w:ascii="Times New Roman" w:hAnsi="Times New Roman" w:cs="Times New Roman"/>
                <w:lang w:val="en-GB"/>
              </w:rPr>
              <w:t xml:space="preserve">0.981 </w:t>
            </w:r>
            <w:r w:rsidRPr="008774E8">
              <w:rPr>
                <w:rFonts w:ascii="Times New Roman" w:hAnsi="Times New Roman" w:cs="Times New Roman"/>
                <w:lang w:val="en-GB"/>
              </w:rPr>
              <w:br/>
              <w:t>(0.807-1.19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FFB3212" w14:textId="77777777" w:rsidR="005906C3" w:rsidRPr="008774E8" w:rsidRDefault="005906C3" w:rsidP="00A078C8">
            <w:pPr>
              <w:rPr>
                <w:rFonts w:ascii="Times New Roman" w:hAnsi="Times New Roman" w:cs="Times New Roman"/>
                <w:lang w:val="en-GB"/>
              </w:rPr>
            </w:pPr>
            <w:r w:rsidRPr="008774E8">
              <w:rPr>
                <w:rFonts w:ascii="Times New Roman" w:hAnsi="Times New Roman" w:cs="Times New Roman"/>
                <w:lang w:val="en-GB"/>
              </w:rPr>
              <w:t>0.846</w:t>
            </w:r>
          </w:p>
        </w:tc>
      </w:tr>
      <w:tr w:rsidR="005906C3" w:rsidRPr="008774E8" w14:paraId="56197B5F" w14:textId="77777777" w:rsidTr="00A078C8">
        <w:trPr>
          <w:trHeight w:val="65"/>
        </w:trPr>
        <w:tc>
          <w:tcPr>
            <w:tcW w:w="4511" w:type="dxa"/>
            <w:tcBorders>
              <w:top w:val="nil"/>
              <w:left w:val="nil"/>
              <w:bottom w:val="nil"/>
              <w:right w:val="nil"/>
            </w:tcBorders>
          </w:tcPr>
          <w:p w14:paraId="7F177D40" w14:textId="77777777" w:rsidR="005906C3" w:rsidRPr="008774E8" w:rsidRDefault="005906C3" w:rsidP="00A078C8">
            <w:pPr>
              <w:rPr>
                <w:rFonts w:ascii="Times New Roman" w:hAnsi="Times New Roman" w:cs="Times New Roman"/>
                <w:lang w:val="en-GB"/>
              </w:rPr>
            </w:pPr>
            <w:r w:rsidRPr="008774E8">
              <w:rPr>
                <w:rFonts w:ascii="Times New Roman" w:hAnsi="Times New Roman" w:cs="Times New Roman"/>
                <w:lang w:val="en-GB"/>
              </w:rPr>
              <w:t>Postoperative HADS– depression</w:t>
            </w:r>
            <w:r>
              <w:rPr>
                <w:rFonts w:ascii="Times New Roman" w:hAnsi="Times New Roman" w:cs="Times New Roman"/>
                <w:lang w:val="en-GB"/>
              </w:rPr>
              <w:t xml:space="preserve"> score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</w:tcPr>
          <w:p w14:paraId="432D0A45" w14:textId="77777777" w:rsidR="005906C3" w:rsidRPr="008774E8" w:rsidRDefault="005906C3" w:rsidP="00A078C8">
            <w:pPr>
              <w:rPr>
                <w:rFonts w:ascii="Times New Roman" w:hAnsi="Times New Roman" w:cs="Times New Roman"/>
                <w:lang w:val="en-GB"/>
              </w:rPr>
            </w:pPr>
            <w:r w:rsidRPr="008774E8">
              <w:rPr>
                <w:rFonts w:ascii="Times New Roman" w:hAnsi="Times New Roman" w:cs="Times New Roman"/>
                <w:lang w:val="en-GB"/>
              </w:rPr>
              <w:t>1.064 (0.836-1.355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1EFC306" w14:textId="77777777" w:rsidR="005906C3" w:rsidRPr="008774E8" w:rsidRDefault="005906C3" w:rsidP="00A078C8">
            <w:pPr>
              <w:rPr>
                <w:rFonts w:ascii="Times New Roman" w:hAnsi="Times New Roman" w:cs="Times New Roman"/>
                <w:lang w:val="en-GB"/>
              </w:rPr>
            </w:pPr>
            <w:r w:rsidRPr="008774E8">
              <w:rPr>
                <w:rFonts w:ascii="Times New Roman" w:hAnsi="Times New Roman" w:cs="Times New Roman"/>
                <w:lang w:val="en-GB"/>
              </w:rPr>
              <w:t>0.614</w:t>
            </w:r>
          </w:p>
        </w:tc>
      </w:tr>
      <w:tr w:rsidR="005906C3" w:rsidRPr="008774E8" w14:paraId="04452DA0" w14:textId="77777777" w:rsidTr="00A078C8">
        <w:trPr>
          <w:trHeight w:val="190"/>
        </w:trPr>
        <w:tc>
          <w:tcPr>
            <w:tcW w:w="451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A9EBC36" w14:textId="77777777" w:rsidR="005906C3" w:rsidRPr="008774E8" w:rsidRDefault="005906C3" w:rsidP="00A078C8">
            <w:pPr>
              <w:rPr>
                <w:rFonts w:ascii="Times New Roman" w:hAnsi="Times New Roman" w:cs="Times New Roman"/>
                <w:lang w:val="en-GB"/>
              </w:rPr>
            </w:pPr>
            <w:r w:rsidRPr="008774E8">
              <w:rPr>
                <w:rFonts w:ascii="Times New Roman" w:hAnsi="Times New Roman" w:cs="Times New Roman"/>
                <w:lang w:val="en-GB"/>
              </w:rPr>
              <w:t>Postoperative complications</w:t>
            </w:r>
            <w:r w:rsidR="008779DD">
              <w:rPr>
                <w:rFonts w:ascii="Times New Roman" w:hAnsi="Times New Roman" w:cs="Times New Roman"/>
                <w:lang w:val="en-GB"/>
              </w:rPr>
              <w:t xml:space="preserve"> (yes)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6A72F26" w14:textId="77777777" w:rsidR="005906C3" w:rsidRPr="008774E8" w:rsidRDefault="005906C3" w:rsidP="00A078C8">
            <w:pPr>
              <w:rPr>
                <w:rFonts w:ascii="Times New Roman" w:hAnsi="Times New Roman" w:cs="Times New Roman"/>
                <w:lang w:val="en-GB"/>
              </w:rPr>
            </w:pPr>
            <w:r w:rsidRPr="008774E8">
              <w:rPr>
                <w:rFonts w:ascii="Times New Roman" w:hAnsi="Times New Roman" w:cs="Times New Roman"/>
                <w:lang w:val="en-GB"/>
              </w:rPr>
              <w:t>0.735 (0.202-2.674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6C87BE0" w14:textId="77777777" w:rsidR="005906C3" w:rsidRPr="008774E8" w:rsidRDefault="005906C3" w:rsidP="00A078C8">
            <w:pPr>
              <w:rPr>
                <w:rFonts w:ascii="Times New Roman" w:hAnsi="Times New Roman" w:cs="Times New Roman"/>
                <w:lang w:val="en-GB"/>
              </w:rPr>
            </w:pPr>
            <w:r w:rsidRPr="008774E8">
              <w:rPr>
                <w:rFonts w:ascii="Times New Roman" w:hAnsi="Times New Roman" w:cs="Times New Roman"/>
                <w:lang w:val="en-GB"/>
              </w:rPr>
              <w:t>0.641</w:t>
            </w:r>
          </w:p>
        </w:tc>
      </w:tr>
      <w:tr w:rsidR="005906C3" w:rsidRPr="008774E8" w14:paraId="67BC9E7A" w14:textId="77777777" w:rsidTr="00A078C8">
        <w:trPr>
          <w:trHeight w:val="190"/>
        </w:trPr>
        <w:tc>
          <w:tcPr>
            <w:tcW w:w="9095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CF4004E" w14:textId="77777777" w:rsidR="005906C3" w:rsidRPr="008774E8" w:rsidRDefault="005906C3" w:rsidP="00A078C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8774E8">
              <w:rPr>
                <w:rFonts w:ascii="Times New Roman" w:hAnsi="Times New Roman" w:cs="Times New Roman"/>
                <w:lang w:val="en-GB"/>
              </w:rPr>
              <w:t>CI = confidence interval; CPB = cardiopulmonary bypass; HADS = Hospital anxiety and depression scale; OR = odds ratio</w:t>
            </w:r>
            <w:r>
              <w:rPr>
                <w:rFonts w:ascii="Times New Roman" w:hAnsi="Times New Roman" w:cs="Times New Roman"/>
                <w:lang w:val="en-GB"/>
              </w:rPr>
              <w:t>; PNCD = postoperative neurocognitive disorder. Postoperative complications include but are not limited to repeat surgery, delirium, cerebrovascular accidents and atrial fibrillation.</w:t>
            </w:r>
          </w:p>
        </w:tc>
      </w:tr>
    </w:tbl>
    <w:p w14:paraId="4A18AF1F" w14:textId="77777777" w:rsidR="00404705" w:rsidRDefault="00404705" w:rsidP="00404705">
      <w:pPr>
        <w:rPr>
          <w:rFonts w:ascii="Times New Roman" w:hAnsi="Times New Roman" w:cs="Times New Roman"/>
          <w:sz w:val="24"/>
          <w:szCs w:val="24"/>
        </w:rPr>
      </w:pPr>
    </w:p>
    <w:sectPr w:rsidR="00404705" w:rsidSect="00F57834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D985CC1"/>
    <w:multiLevelType w:val="hybridMultilevel"/>
    <w:tmpl w:val="6E563E12"/>
    <w:lvl w:ilvl="0" w:tplc="C1E62CB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94591"/>
    <w:rsid w:val="00002BD4"/>
    <w:rsid w:val="00020B44"/>
    <w:rsid w:val="000338D2"/>
    <w:rsid w:val="00040485"/>
    <w:rsid w:val="00053D03"/>
    <w:rsid w:val="00057E25"/>
    <w:rsid w:val="00063429"/>
    <w:rsid w:val="00067D91"/>
    <w:rsid w:val="00076CE6"/>
    <w:rsid w:val="00086DA4"/>
    <w:rsid w:val="000A1BC4"/>
    <w:rsid w:val="000A273B"/>
    <w:rsid w:val="000D168E"/>
    <w:rsid w:val="000E5866"/>
    <w:rsid w:val="000F09EE"/>
    <w:rsid w:val="000F17D0"/>
    <w:rsid w:val="000F38C2"/>
    <w:rsid w:val="00101428"/>
    <w:rsid w:val="00103B5E"/>
    <w:rsid w:val="00112DE4"/>
    <w:rsid w:val="00130637"/>
    <w:rsid w:val="00135CD0"/>
    <w:rsid w:val="00143DAB"/>
    <w:rsid w:val="001440D8"/>
    <w:rsid w:val="00145DA2"/>
    <w:rsid w:val="001510B7"/>
    <w:rsid w:val="001541AE"/>
    <w:rsid w:val="00164C19"/>
    <w:rsid w:val="0017519B"/>
    <w:rsid w:val="001768F7"/>
    <w:rsid w:val="001C463F"/>
    <w:rsid w:val="001F6530"/>
    <w:rsid w:val="002138CC"/>
    <w:rsid w:val="00213A35"/>
    <w:rsid w:val="00221BAA"/>
    <w:rsid w:val="002322C5"/>
    <w:rsid w:val="00246EBA"/>
    <w:rsid w:val="00252AD7"/>
    <w:rsid w:val="00267821"/>
    <w:rsid w:val="00275E6E"/>
    <w:rsid w:val="0028336B"/>
    <w:rsid w:val="00293880"/>
    <w:rsid w:val="002A3E5B"/>
    <w:rsid w:val="002A7544"/>
    <w:rsid w:val="0030111A"/>
    <w:rsid w:val="00316B3D"/>
    <w:rsid w:val="00322D1B"/>
    <w:rsid w:val="00323D84"/>
    <w:rsid w:val="00331857"/>
    <w:rsid w:val="00337630"/>
    <w:rsid w:val="00345A3E"/>
    <w:rsid w:val="003529BC"/>
    <w:rsid w:val="00372222"/>
    <w:rsid w:val="003822D2"/>
    <w:rsid w:val="003A01AF"/>
    <w:rsid w:val="003A566A"/>
    <w:rsid w:val="003B4EDC"/>
    <w:rsid w:val="003D606A"/>
    <w:rsid w:val="003F0FF1"/>
    <w:rsid w:val="00404705"/>
    <w:rsid w:val="00410F1A"/>
    <w:rsid w:val="004153D9"/>
    <w:rsid w:val="0041742F"/>
    <w:rsid w:val="00423AEB"/>
    <w:rsid w:val="004306E3"/>
    <w:rsid w:val="00493D66"/>
    <w:rsid w:val="00494FAD"/>
    <w:rsid w:val="00495385"/>
    <w:rsid w:val="004B27D6"/>
    <w:rsid w:val="004B2E5B"/>
    <w:rsid w:val="004B70A3"/>
    <w:rsid w:val="004D1078"/>
    <w:rsid w:val="004D6C0F"/>
    <w:rsid w:val="004E20CA"/>
    <w:rsid w:val="004E2984"/>
    <w:rsid w:val="004F7B6B"/>
    <w:rsid w:val="00510B18"/>
    <w:rsid w:val="00511058"/>
    <w:rsid w:val="00513DD2"/>
    <w:rsid w:val="00517378"/>
    <w:rsid w:val="00541958"/>
    <w:rsid w:val="00546CA1"/>
    <w:rsid w:val="00570119"/>
    <w:rsid w:val="005906C3"/>
    <w:rsid w:val="00597651"/>
    <w:rsid w:val="005B2835"/>
    <w:rsid w:val="005B4655"/>
    <w:rsid w:val="005B76BD"/>
    <w:rsid w:val="005B7816"/>
    <w:rsid w:val="005D61C7"/>
    <w:rsid w:val="005E2900"/>
    <w:rsid w:val="005F5861"/>
    <w:rsid w:val="00607132"/>
    <w:rsid w:val="006072B7"/>
    <w:rsid w:val="006212B7"/>
    <w:rsid w:val="006243D4"/>
    <w:rsid w:val="00634DA2"/>
    <w:rsid w:val="00635299"/>
    <w:rsid w:val="00637BAE"/>
    <w:rsid w:val="006434A8"/>
    <w:rsid w:val="0064539F"/>
    <w:rsid w:val="0065230A"/>
    <w:rsid w:val="00657B82"/>
    <w:rsid w:val="00665C2A"/>
    <w:rsid w:val="0066703B"/>
    <w:rsid w:val="00681D42"/>
    <w:rsid w:val="00685F8E"/>
    <w:rsid w:val="00695971"/>
    <w:rsid w:val="006A04F0"/>
    <w:rsid w:val="006A1174"/>
    <w:rsid w:val="006A38D6"/>
    <w:rsid w:val="006C1A0E"/>
    <w:rsid w:val="006D553A"/>
    <w:rsid w:val="006D6BC8"/>
    <w:rsid w:val="006E23AD"/>
    <w:rsid w:val="006E2F43"/>
    <w:rsid w:val="006F5C5F"/>
    <w:rsid w:val="006F7880"/>
    <w:rsid w:val="0070112A"/>
    <w:rsid w:val="00714DA6"/>
    <w:rsid w:val="0072106C"/>
    <w:rsid w:val="007260E0"/>
    <w:rsid w:val="007318D9"/>
    <w:rsid w:val="007407AA"/>
    <w:rsid w:val="007971B3"/>
    <w:rsid w:val="007B7B46"/>
    <w:rsid w:val="007C27AF"/>
    <w:rsid w:val="007E36EA"/>
    <w:rsid w:val="007F76D8"/>
    <w:rsid w:val="008030E6"/>
    <w:rsid w:val="008038B7"/>
    <w:rsid w:val="00804554"/>
    <w:rsid w:val="00844191"/>
    <w:rsid w:val="00845637"/>
    <w:rsid w:val="00857BBB"/>
    <w:rsid w:val="00867B69"/>
    <w:rsid w:val="0087514B"/>
    <w:rsid w:val="008779DD"/>
    <w:rsid w:val="008E2441"/>
    <w:rsid w:val="008F6316"/>
    <w:rsid w:val="008F7252"/>
    <w:rsid w:val="00900081"/>
    <w:rsid w:val="0090071C"/>
    <w:rsid w:val="009057C0"/>
    <w:rsid w:val="009329AD"/>
    <w:rsid w:val="009423AF"/>
    <w:rsid w:val="009600AB"/>
    <w:rsid w:val="009619D3"/>
    <w:rsid w:val="00963A17"/>
    <w:rsid w:val="00965C38"/>
    <w:rsid w:val="00966C98"/>
    <w:rsid w:val="009756FA"/>
    <w:rsid w:val="00981DF0"/>
    <w:rsid w:val="00982817"/>
    <w:rsid w:val="00983B45"/>
    <w:rsid w:val="009A02C3"/>
    <w:rsid w:val="009B104E"/>
    <w:rsid w:val="009C2B98"/>
    <w:rsid w:val="009C49AE"/>
    <w:rsid w:val="009F148C"/>
    <w:rsid w:val="009F5C4D"/>
    <w:rsid w:val="009F7DDD"/>
    <w:rsid w:val="00A026BA"/>
    <w:rsid w:val="00A078C8"/>
    <w:rsid w:val="00A21ACE"/>
    <w:rsid w:val="00A27763"/>
    <w:rsid w:val="00A334C0"/>
    <w:rsid w:val="00A41B07"/>
    <w:rsid w:val="00A46D30"/>
    <w:rsid w:val="00A702C4"/>
    <w:rsid w:val="00A73C82"/>
    <w:rsid w:val="00A90128"/>
    <w:rsid w:val="00A94591"/>
    <w:rsid w:val="00AB4AAA"/>
    <w:rsid w:val="00AB5181"/>
    <w:rsid w:val="00AB669C"/>
    <w:rsid w:val="00AD08F3"/>
    <w:rsid w:val="00AD6DF1"/>
    <w:rsid w:val="00AE1448"/>
    <w:rsid w:val="00AF6BD1"/>
    <w:rsid w:val="00B223F0"/>
    <w:rsid w:val="00B25F72"/>
    <w:rsid w:val="00B3255A"/>
    <w:rsid w:val="00B54083"/>
    <w:rsid w:val="00B57BF3"/>
    <w:rsid w:val="00B67A0F"/>
    <w:rsid w:val="00B8532A"/>
    <w:rsid w:val="00BB7ABF"/>
    <w:rsid w:val="00BE0352"/>
    <w:rsid w:val="00BE3209"/>
    <w:rsid w:val="00BF5203"/>
    <w:rsid w:val="00C039F0"/>
    <w:rsid w:val="00C12990"/>
    <w:rsid w:val="00C15811"/>
    <w:rsid w:val="00C27435"/>
    <w:rsid w:val="00C275C7"/>
    <w:rsid w:val="00C31056"/>
    <w:rsid w:val="00C31FCF"/>
    <w:rsid w:val="00C32D8C"/>
    <w:rsid w:val="00C3703A"/>
    <w:rsid w:val="00C42BB8"/>
    <w:rsid w:val="00C44022"/>
    <w:rsid w:val="00C44F8C"/>
    <w:rsid w:val="00C5407B"/>
    <w:rsid w:val="00C56BB1"/>
    <w:rsid w:val="00C64175"/>
    <w:rsid w:val="00C711FD"/>
    <w:rsid w:val="00C75D97"/>
    <w:rsid w:val="00CA5C4C"/>
    <w:rsid w:val="00CB2414"/>
    <w:rsid w:val="00CB59D6"/>
    <w:rsid w:val="00CD0471"/>
    <w:rsid w:val="00CE7107"/>
    <w:rsid w:val="00CF2FE7"/>
    <w:rsid w:val="00D01164"/>
    <w:rsid w:val="00D0463D"/>
    <w:rsid w:val="00D13B1F"/>
    <w:rsid w:val="00D32945"/>
    <w:rsid w:val="00D61E00"/>
    <w:rsid w:val="00D64A73"/>
    <w:rsid w:val="00D675FA"/>
    <w:rsid w:val="00D70E44"/>
    <w:rsid w:val="00D71BF2"/>
    <w:rsid w:val="00D8456A"/>
    <w:rsid w:val="00D9032C"/>
    <w:rsid w:val="00DA41BE"/>
    <w:rsid w:val="00DA6070"/>
    <w:rsid w:val="00DB2362"/>
    <w:rsid w:val="00DB6F26"/>
    <w:rsid w:val="00DD2933"/>
    <w:rsid w:val="00DF0AF6"/>
    <w:rsid w:val="00E05B5A"/>
    <w:rsid w:val="00E1273A"/>
    <w:rsid w:val="00E1446E"/>
    <w:rsid w:val="00E21BE4"/>
    <w:rsid w:val="00E41C58"/>
    <w:rsid w:val="00E564B6"/>
    <w:rsid w:val="00E615E9"/>
    <w:rsid w:val="00E931FC"/>
    <w:rsid w:val="00E97B5A"/>
    <w:rsid w:val="00EB63C3"/>
    <w:rsid w:val="00EB6BB3"/>
    <w:rsid w:val="00ED0EF8"/>
    <w:rsid w:val="00ED3625"/>
    <w:rsid w:val="00ED47FB"/>
    <w:rsid w:val="00EF0F23"/>
    <w:rsid w:val="00F002FB"/>
    <w:rsid w:val="00F00C98"/>
    <w:rsid w:val="00F053DC"/>
    <w:rsid w:val="00F06A2D"/>
    <w:rsid w:val="00F266A1"/>
    <w:rsid w:val="00F31D5F"/>
    <w:rsid w:val="00F35D69"/>
    <w:rsid w:val="00F524AD"/>
    <w:rsid w:val="00F53C09"/>
    <w:rsid w:val="00F57834"/>
    <w:rsid w:val="00F63DC8"/>
    <w:rsid w:val="00F6431C"/>
    <w:rsid w:val="00F81055"/>
    <w:rsid w:val="00F811B3"/>
    <w:rsid w:val="00F818E0"/>
    <w:rsid w:val="00F81CB7"/>
    <w:rsid w:val="00F83D57"/>
    <w:rsid w:val="00F90B23"/>
    <w:rsid w:val="00F92FE7"/>
    <w:rsid w:val="00FB08AA"/>
    <w:rsid w:val="00FE6460"/>
    <w:rsid w:val="00FF1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BD137"/>
  <w15:docId w15:val="{1ED7F39F-DB24-4EFA-B50C-AC1D32582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834"/>
  </w:style>
  <w:style w:type="paragraph" w:styleId="Heading1">
    <w:name w:val="heading 1"/>
    <w:basedOn w:val="Normal"/>
    <w:next w:val="Normal"/>
    <w:link w:val="Heading1Char"/>
    <w:uiPriority w:val="9"/>
    <w:qFormat/>
    <w:rsid w:val="00A94591"/>
    <w:pPr>
      <w:keepNext/>
      <w:keepLines/>
      <w:spacing w:before="480" w:after="0" w:line="276" w:lineRule="auto"/>
      <w:outlineLvl w:val="0"/>
    </w:pPr>
    <w:rPr>
      <w:rFonts w:ascii="Times New Roman" w:eastAsiaTheme="majorEastAsia" w:hAnsi="Times New Roman" w:cstheme="majorBidi"/>
      <w:b/>
      <w:bCs/>
      <w:sz w:val="36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5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59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unhideWhenUsed/>
    <w:rsid w:val="00A94591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94591"/>
    <w:rPr>
      <w:rFonts w:ascii="Times New Roman" w:eastAsiaTheme="majorEastAsia" w:hAnsi="Times New Roman" w:cstheme="majorBidi"/>
      <w:b/>
      <w:bCs/>
      <w:sz w:val="36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D6C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6C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6C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C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C0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h T</dc:creator>
  <cp:lastModifiedBy>chn off35</cp:lastModifiedBy>
  <cp:revision>7</cp:revision>
  <dcterms:created xsi:type="dcterms:W3CDTF">2020-08-30T20:41:00Z</dcterms:created>
  <dcterms:modified xsi:type="dcterms:W3CDTF">2020-09-30T10:11:00Z</dcterms:modified>
</cp:coreProperties>
</file>